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481" w:rsidRDefault="009F6481" w:rsidP="009F6481">
      <w:pPr>
        <w:spacing w:line="480" w:lineRule="auto"/>
        <w:rPr>
          <w:bCs/>
        </w:rPr>
      </w:pPr>
      <w:bookmarkStart w:id="0" w:name="_GoBack"/>
      <w:bookmarkEnd w:id="0"/>
      <w:r>
        <w:rPr>
          <w:b/>
        </w:rPr>
        <w:t xml:space="preserve">Supplementary Figure 1: Age distribution of patients with or without an NCD diagnosis. </w:t>
      </w:r>
      <w:r w:rsidRPr="006C0AEE">
        <w:rPr>
          <w:bCs/>
        </w:rPr>
        <w:t xml:space="preserve">Box plot </w:t>
      </w:r>
      <w:r>
        <w:rPr>
          <w:bCs/>
        </w:rPr>
        <w:t xml:space="preserve">of </w:t>
      </w:r>
      <w:r w:rsidRPr="006C0AEE">
        <w:rPr>
          <w:bCs/>
        </w:rPr>
        <w:t xml:space="preserve">age distribution of patients who did or did not carry an NCD diagnosis. </w:t>
      </w:r>
      <w:r>
        <w:rPr>
          <w:bCs/>
        </w:rPr>
        <w:t>Boxes show the 25</w:t>
      </w:r>
      <w:r w:rsidRPr="006C0AEE">
        <w:rPr>
          <w:bCs/>
          <w:vertAlign w:val="superscript"/>
        </w:rPr>
        <w:t>th</w:t>
      </w:r>
      <w:r>
        <w:rPr>
          <w:bCs/>
        </w:rPr>
        <w:t xml:space="preserve"> and 75</w:t>
      </w:r>
      <w:r w:rsidRPr="006C0AEE">
        <w:rPr>
          <w:bCs/>
          <w:vertAlign w:val="superscript"/>
        </w:rPr>
        <w:t>th</w:t>
      </w:r>
      <w:r>
        <w:rPr>
          <w:bCs/>
        </w:rPr>
        <w:t xml:space="preserve"> percentiles, and whiskers convey the upper and lower adjacent values, with dots representing outliers. </w:t>
      </w:r>
      <w:r w:rsidRPr="006B31A2">
        <w:rPr>
          <w:bCs/>
        </w:rPr>
        <w:t>NCD: non-communicable disease</w:t>
      </w:r>
      <w:r w:rsidRPr="006C0AEE">
        <w:rPr>
          <w:bCs/>
        </w:rPr>
        <w:t xml:space="preserve">. </w:t>
      </w:r>
    </w:p>
    <w:p w:rsidR="009F6481" w:rsidRPr="006C0AEE" w:rsidRDefault="009F6481" w:rsidP="009F6481">
      <w:pPr>
        <w:spacing w:line="480" w:lineRule="auto"/>
        <w:rPr>
          <w:rFonts w:ascii="Times New Roman" w:hAnsi="Times New Roman" w:cs="Times New Roman"/>
          <w:b/>
        </w:rPr>
      </w:pPr>
    </w:p>
    <w:p w:rsidR="009F6481" w:rsidRDefault="009F6481" w:rsidP="009F6481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28A2D459" wp14:editId="09B91A8D">
            <wp:extent cx="4647501" cy="3370928"/>
            <wp:effectExtent l="0" t="0" r="127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609" cy="337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9F6481" w:rsidRDefault="009F6481" w:rsidP="009F6481">
      <w:pPr>
        <w:spacing w:line="480" w:lineRule="auto"/>
        <w:rPr>
          <w:bCs/>
        </w:rPr>
      </w:pPr>
      <w:r>
        <w:rPr>
          <w:b/>
        </w:rPr>
        <w:lastRenderedPageBreak/>
        <w:t xml:space="preserve">Supplementary Figure 2: Age distribution of patients by number of unique NCD diagnoses. </w:t>
      </w:r>
      <w:r w:rsidRPr="006B31A2">
        <w:rPr>
          <w:bCs/>
        </w:rPr>
        <w:t xml:space="preserve">Box plot </w:t>
      </w:r>
      <w:r>
        <w:rPr>
          <w:bCs/>
        </w:rPr>
        <w:t xml:space="preserve">representing the </w:t>
      </w:r>
      <w:r w:rsidRPr="006B31A2">
        <w:rPr>
          <w:bCs/>
        </w:rPr>
        <w:t>age distribution</w:t>
      </w:r>
      <w:r>
        <w:rPr>
          <w:bCs/>
        </w:rPr>
        <w:t xml:space="preserve"> for the number of total NCD diagnoses a patient carried</w:t>
      </w:r>
      <w:r w:rsidRPr="006B31A2">
        <w:rPr>
          <w:bCs/>
        </w:rPr>
        <w:t xml:space="preserve">. </w:t>
      </w:r>
      <w:r>
        <w:rPr>
          <w:bCs/>
        </w:rPr>
        <w:t>Boxes show the 25</w:t>
      </w:r>
      <w:r w:rsidRPr="006B31A2">
        <w:rPr>
          <w:bCs/>
          <w:vertAlign w:val="superscript"/>
        </w:rPr>
        <w:t>th</w:t>
      </w:r>
      <w:r>
        <w:rPr>
          <w:bCs/>
        </w:rPr>
        <w:t xml:space="preserve"> and 75</w:t>
      </w:r>
      <w:r w:rsidRPr="006B31A2">
        <w:rPr>
          <w:bCs/>
          <w:vertAlign w:val="superscript"/>
        </w:rPr>
        <w:t>th</w:t>
      </w:r>
      <w:r>
        <w:rPr>
          <w:bCs/>
        </w:rPr>
        <w:t xml:space="preserve"> percentiles, and whiskers convey the upper and lower adjacent values, with dots representing outliers.</w:t>
      </w:r>
      <w:r w:rsidRPr="003779C9">
        <w:rPr>
          <w:bCs/>
        </w:rPr>
        <w:t xml:space="preserve"> </w:t>
      </w:r>
      <w:r w:rsidRPr="006B31A2">
        <w:rPr>
          <w:bCs/>
        </w:rPr>
        <w:t>NCD: non-communicable disease</w:t>
      </w:r>
      <w:r>
        <w:rPr>
          <w:bCs/>
        </w:rPr>
        <w:t>.</w:t>
      </w:r>
    </w:p>
    <w:p w:rsidR="009F6481" w:rsidRPr="006C0AEE" w:rsidRDefault="009F6481" w:rsidP="009F6481">
      <w:pPr>
        <w:spacing w:line="480" w:lineRule="auto"/>
        <w:rPr>
          <w:rFonts w:ascii="Times New Roman" w:hAnsi="Times New Roman" w:cs="Times New Roman"/>
          <w:bCs/>
        </w:rPr>
      </w:pPr>
      <w:r>
        <w:rPr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3C39E3" wp14:editId="2A8588D1">
                <wp:simplePos x="0" y="0"/>
                <wp:positionH relativeFrom="column">
                  <wp:posOffset>1786255</wp:posOffset>
                </wp:positionH>
                <wp:positionV relativeFrom="paragraph">
                  <wp:posOffset>4142606</wp:posOffset>
                </wp:positionV>
                <wp:extent cx="2441197" cy="302004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1197" cy="3020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F6481" w:rsidRDefault="009F6481" w:rsidP="009F6481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C0AEE">
                              <w:rPr>
                                <w:rFonts w:ascii="Arial" w:hAnsi="Arial" w:cs="Arial"/>
                              </w:rPr>
                              <w:t>Number of unique NCD diagnoses</w:t>
                            </w:r>
                          </w:p>
                          <w:p w:rsidR="009F6481" w:rsidRPr="006C0AEE" w:rsidRDefault="009F6481" w:rsidP="009F6481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3C39E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40.65pt;margin-top:326.2pt;width:192.2pt;height:2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" filled="f" stroked="f" strokeweight=".5pt">
                <v:textbox>
                  <w:txbxContent>
                    <w:p w:rsidR="009F6481" w:rsidRDefault="009F6481" w:rsidP="009F6481">
                      <w:pPr>
                        <w:rPr>
                          <w:rFonts w:ascii="Arial" w:hAnsi="Arial" w:cs="Arial"/>
                        </w:rPr>
                      </w:pPr>
                      <w:r w:rsidRPr="006C0AEE">
                        <w:rPr>
                          <w:rFonts w:ascii="Arial" w:hAnsi="Arial" w:cs="Arial"/>
                        </w:rPr>
                        <w:t>Number of unique NCD diagnoses</w:t>
                      </w:r>
                    </w:p>
                    <w:p w:rsidR="009F6481" w:rsidRPr="006C0AEE" w:rsidRDefault="009F6481" w:rsidP="009F6481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Cs/>
          <w:noProof/>
          <w:lang w:eastAsia="en-IN"/>
        </w:rPr>
        <w:drawing>
          <wp:inline distT="0" distB="0" distL="0" distR="0" wp14:anchorId="5FDE7B1D" wp14:editId="7525E26C">
            <wp:extent cx="5943600" cy="4379595"/>
            <wp:effectExtent l="0" t="0" r="0" b="190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B5E" w:rsidRPr="009F6481" w:rsidRDefault="00803B5E">
      <w:pPr>
        <w:rPr>
          <w:rFonts w:ascii="Times New Roman" w:hAnsi="Times New Roman" w:cs="Times New Roman"/>
          <w:sz w:val="24"/>
          <w:szCs w:val="24"/>
        </w:rPr>
      </w:pPr>
    </w:p>
    <w:sectPr w:rsidR="00803B5E" w:rsidRPr="009F6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481"/>
    <w:rsid w:val="0001771B"/>
    <w:rsid w:val="0003285E"/>
    <w:rsid w:val="00043653"/>
    <w:rsid w:val="00084089"/>
    <w:rsid w:val="00084C3F"/>
    <w:rsid w:val="00114AB7"/>
    <w:rsid w:val="00136BFE"/>
    <w:rsid w:val="001463F1"/>
    <w:rsid w:val="00195BDC"/>
    <w:rsid w:val="00241AD0"/>
    <w:rsid w:val="002653DF"/>
    <w:rsid w:val="002702D5"/>
    <w:rsid w:val="00277AB0"/>
    <w:rsid w:val="002B1992"/>
    <w:rsid w:val="002B4703"/>
    <w:rsid w:val="002C20B1"/>
    <w:rsid w:val="002F6757"/>
    <w:rsid w:val="00343708"/>
    <w:rsid w:val="00364F18"/>
    <w:rsid w:val="00370B69"/>
    <w:rsid w:val="003840AD"/>
    <w:rsid w:val="0039437A"/>
    <w:rsid w:val="003A7CC2"/>
    <w:rsid w:val="003F2860"/>
    <w:rsid w:val="003F48D0"/>
    <w:rsid w:val="0040145A"/>
    <w:rsid w:val="00404C8B"/>
    <w:rsid w:val="00404F5C"/>
    <w:rsid w:val="0046390B"/>
    <w:rsid w:val="00492089"/>
    <w:rsid w:val="00492C55"/>
    <w:rsid w:val="00495450"/>
    <w:rsid w:val="00495E74"/>
    <w:rsid w:val="004B7F3A"/>
    <w:rsid w:val="004E5405"/>
    <w:rsid w:val="0050147D"/>
    <w:rsid w:val="00505C1A"/>
    <w:rsid w:val="00510FC2"/>
    <w:rsid w:val="00530C73"/>
    <w:rsid w:val="00571FDC"/>
    <w:rsid w:val="00584BAF"/>
    <w:rsid w:val="00592879"/>
    <w:rsid w:val="005948FE"/>
    <w:rsid w:val="0059710A"/>
    <w:rsid w:val="00597EE5"/>
    <w:rsid w:val="005F692F"/>
    <w:rsid w:val="00604747"/>
    <w:rsid w:val="006543DA"/>
    <w:rsid w:val="00720BFF"/>
    <w:rsid w:val="00743609"/>
    <w:rsid w:val="00767B58"/>
    <w:rsid w:val="007C40D0"/>
    <w:rsid w:val="007D30BC"/>
    <w:rsid w:val="00803B5E"/>
    <w:rsid w:val="0084614F"/>
    <w:rsid w:val="00946160"/>
    <w:rsid w:val="009729C6"/>
    <w:rsid w:val="00980928"/>
    <w:rsid w:val="00985C38"/>
    <w:rsid w:val="009918AF"/>
    <w:rsid w:val="009B5504"/>
    <w:rsid w:val="009F6481"/>
    <w:rsid w:val="00A259B9"/>
    <w:rsid w:val="00A308A6"/>
    <w:rsid w:val="00A37558"/>
    <w:rsid w:val="00AB2102"/>
    <w:rsid w:val="00AE4C88"/>
    <w:rsid w:val="00AF2CA6"/>
    <w:rsid w:val="00B03996"/>
    <w:rsid w:val="00B251F0"/>
    <w:rsid w:val="00B67240"/>
    <w:rsid w:val="00B8386D"/>
    <w:rsid w:val="00B9459E"/>
    <w:rsid w:val="00B95EB7"/>
    <w:rsid w:val="00BD6E6C"/>
    <w:rsid w:val="00BE5CD4"/>
    <w:rsid w:val="00BF35B8"/>
    <w:rsid w:val="00C5789C"/>
    <w:rsid w:val="00C7709A"/>
    <w:rsid w:val="00C8567F"/>
    <w:rsid w:val="00CD65B3"/>
    <w:rsid w:val="00CE6829"/>
    <w:rsid w:val="00CF6914"/>
    <w:rsid w:val="00D00B6B"/>
    <w:rsid w:val="00D0337D"/>
    <w:rsid w:val="00D27142"/>
    <w:rsid w:val="00D47D7F"/>
    <w:rsid w:val="00DC1A70"/>
    <w:rsid w:val="00DD3B28"/>
    <w:rsid w:val="00DF7683"/>
    <w:rsid w:val="00E25FBE"/>
    <w:rsid w:val="00E60721"/>
    <w:rsid w:val="00EE2E16"/>
    <w:rsid w:val="00EE67DB"/>
    <w:rsid w:val="00F2490A"/>
    <w:rsid w:val="00F34A98"/>
    <w:rsid w:val="00F379AA"/>
    <w:rsid w:val="00F8210D"/>
    <w:rsid w:val="00F967AF"/>
    <w:rsid w:val="00FE4666"/>
    <w:rsid w:val="00F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2AA7B-2746-4C4D-BAC6-AFFC550F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91</Characters>
  <Application>Microsoft Office Word</Application>
  <DocSecurity>0</DocSecurity>
  <Lines>4</Lines>
  <Paragraphs>1</Paragraphs>
  <ScaleCrop>false</ScaleCrop>
  <Company>HP Inc.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1</cp:revision>
  <dcterms:created xsi:type="dcterms:W3CDTF">2023-02-10T09:17:00Z</dcterms:created>
  <dcterms:modified xsi:type="dcterms:W3CDTF">2023-02-10T09:18:00Z</dcterms:modified>
</cp:coreProperties>
</file>